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19C23" w14:textId="0EF15CD6" w:rsidR="00D2333F" w:rsidRDefault="00D2333F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dditional file 9: Figure S6.</w:t>
      </w:r>
    </w:p>
    <w:p w14:paraId="0AEA47EB" w14:textId="716095BA" w:rsidR="00D2333F" w:rsidRDefault="007E2300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drawing>
          <wp:inline distT="0" distB="0" distL="0" distR="0" wp14:anchorId="6C9755D5" wp14:editId="485B4B32">
            <wp:extent cx="5267325" cy="5219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27811" w14:textId="7CD637DF" w:rsidR="00622884" w:rsidRPr="00D2333F" w:rsidRDefault="00CB5889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CB5889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Fig S6.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Relationship between histone proteins and genes.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 </w:t>
      </w:r>
      <w:r w:rsidRPr="0075136A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The relationship between transition of A/B Compartment and histone modifications</w:t>
      </w:r>
      <w:r w:rsidR="00300004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in the control group of venom, 3d group of venom gland and muscle, respectively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Pr="0075136A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B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The Pearson correlation coefficients of H3ac and genes. </w:t>
      </w:r>
      <w:r w:rsidRPr="0075136A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C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The Pearson correlation coefficients of H3K27me3 and genes.</w:t>
      </w:r>
    </w:p>
    <w:sectPr w:rsidR="00622884" w:rsidRPr="00D2333F" w:rsidSect="0048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C16CB" w14:textId="77777777" w:rsidR="00007BA9" w:rsidRDefault="00007BA9" w:rsidP="00200DC5">
      <w:r>
        <w:separator/>
      </w:r>
    </w:p>
  </w:endnote>
  <w:endnote w:type="continuationSeparator" w:id="0">
    <w:p w14:paraId="1EB97AB4" w14:textId="77777777" w:rsidR="00007BA9" w:rsidRDefault="00007BA9" w:rsidP="0020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4EA5" w14:textId="77777777" w:rsidR="00007BA9" w:rsidRDefault="00007BA9" w:rsidP="00200DC5">
      <w:r>
        <w:separator/>
      </w:r>
    </w:p>
  </w:footnote>
  <w:footnote w:type="continuationSeparator" w:id="0">
    <w:p w14:paraId="1BB2E89B" w14:textId="77777777" w:rsidR="00007BA9" w:rsidRDefault="00007BA9" w:rsidP="0020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49FC"/>
    <w:rsid w:val="00007BA9"/>
    <w:rsid w:val="00125E1F"/>
    <w:rsid w:val="00200DC5"/>
    <w:rsid w:val="0022356A"/>
    <w:rsid w:val="002B3CFF"/>
    <w:rsid w:val="00300004"/>
    <w:rsid w:val="00481DF4"/>
    <w:rsid w:val="0050100A"/>
    <w:rsid w:val="0075136A"/>
    <w:rsid w:val="007E2300"/>
    <w:rsid w:val="007E7C55"/>
    <w:rsid w:val="00A449FC"/>
    <w:rsid w:val="00C92E87"/>
    <w:rsid w:val="00CB5889"/>
    <w:rsid w:val="00D2333F"/>
    <w:rsid w:val="00D95F17"/>
    <w:rsid w:val="00E7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9FC52"/>
  <w15:chartTrackingRefBased/>
  <w15:docId w15:val="{B270D84E-F0DE-40EF-B2BF-1CE5093D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DC5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95F17"/>
    <w:pPr>
      <w:keepNext/>
      <w:keepLines/>
      <w:spacing w:before="260" w:after="260" w:line="300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95F17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20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雪娇</dc:creator>
  <cp:keywords/>
  <dc:description/>
  <cp:lastModifiedBy>廖 雪娇</cp:lastModifiedBy>
  <cp:revision>13</cp:revision>
  <dcterms:created xsi:type="dcterms:W3CDTF">2021-04-25T14:48:00Z</dcterms:created>
  <dcterms:modified xsi:type="dcterms:W3CDTF">2021-05-16T13:48:00Z</dcterms:modified>
</cp:coreProperties>
</file>